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8DDD0" w14:textId="77777777" w:rsidR="00540E20" w:rsidRDefault="00540E20"/>
    <w:p w14:paraId="740FBB49" w14:textId="6B8EBAB4" w:rsidR="006445F5" w:rsidRPr="006445F5" w:rsidRDefault="00E7365C">
      <w:pPr>
        <w:rPr>
          <w:lang w:val="en-US"/>
        </w:rPr>
      </w:pPr>
      <w:r>
        <w:rPr>
          <w:lang w:val="en-US"/>
        </w:rPr>
        <w:t xml:space="preserve">Supplementary </w:t>
      </w:r>
      <w:r w:rsidR="006445F5" w:rsidRPr="006445F5">
        <w:rPr>
          <w:lang w:val="en-US"/>
        </w:rPr>
        <w:t xml:space="preserve">Table </w:t>
      </w:r>
      <w:r>
        <w:rPr>
          <w:lang w:val="en-US"/>
        </w:rPr>
        <w:t>2</w:t>
      </w:r>
      <w:r w:rsidR="006445F5" w:rsidRPr="006445F5">
        <w:rPr>
          <w:lang w:val="en-US"/>
        </w:rPr>
        <w:t xml:space="preserve">. </w:t>
      </w:r>
      <w:r w:rsidR="006445F5" w:rsidRPr="006445F5">
        <w:rPr>
          <w:bCs/>
          <w:iCs/>
          <w:lang w:val="en-US"/>
        </w:rPr>
        <w:t>Obesity</w:t>
      </w:r>
      <w:r w:rsidR="00851536">
        <w:rPr>
          <w:bCs/>
          <w:iCs/>
          <w:lang w:val="en-US"/>
        </w:rPr>
        <w:t>-related</w:t>
      </w:r>
      <w:r w:rsidR="006445F5" w:rsidRPr="006445F5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disease</w:t>
      </w:r>
      <w:r w:rsidR="006445F5" w:rsidRPr="006445F5">
        <w:rPr>
          <w:bCs/>
          <w:iCs/>
          <w:lang w:val="en-US"/>
        </w:rPr>
        <w:t xml:space="preserve"> remission after surgery.</w:t>
      </w:r>
    </w:p>
    <w:tbl>
      <w:tblPr>
        <w:tblStyle w:val="Tabelacomgrade"/>
        <w:tblpPr w:leftFromText="180" w:rightFromText="180" w:vertAnchor="text" w:horzAnchor="page" w:tblpX="1729" w:tblpY="134"/>
        <w:tblW w:w="5000" w:type="pct"/>
        <w:tblLook w:val="04A0" w:firstRow="1" w:lastRow="0" w:firstColumn="1" w:lastColumn="0" w:noHBand="0" w:noVBand="1"/>
      </w:tblPr>
      <w:tblGrid>
        <w:gridCol w:w="1308"/>
        <w:gridCol w:w="1140"/>
        <w:gridCol w:w="1325"/>
        <w:gridCol w:w="686"/>
        <w:gridCol w:w="1473"/>
        <w:gridCol w:w="1577"/>
        <w:gridCol w:w="1574"/>
        <w:gridCol w:w="1577"/>
        <w:gridCol w:w="1574"/>
        <w:gridCol w:w="1770"/>
      </w:tblGrid>
      <w:tr w:rsidR="00B04DCA" w:rsidRPr="00E7365C" w14:paraId="3621BF75" w14:textId="77777777" w:rsidTr="00E11BCC">
        <w:trPr>
          <w:trHeight w:val="414"/>
        </w:trPr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BBF2613" w14:textId="77777777" w:rsidR="006445F5" w:rsidRPr="006445F5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F249FC2" w14:textId="4E073DAF" w:rsidR="006445F5" w:rsidRPr="00E7365C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Preoperative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 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B11D53A" w14:textId="77777777" w:rsidR="006445F5" w:rsidRPr="00E7365C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Out</w:t>
            </w:r>
          </w:p>
        </w:tc>
        <w:tc>
          <w:tcPr>
            <w:tcW w:w="1089" w:type="pct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62E06BC" w14:textId="0C4E1617" w:rsidR="006445F5" w:rsidRPr="00E7365C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25" w:type="pct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EC52D18" w14:textId="17BEF842" w:rsidR="006445F5" w:rsidRPr="00E7365C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6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D5FC08A" w14:textId="1A5F5AC0" w:rsidR="006445F5" w:rsidRPr="00E7365C" w:rsidRDefault="006445F5" w:rsidP="00784EA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</w:tr>
      <w:tr w:rsidR="00F72DBC" w:rsidRPr="00E7365C" w14:paraId="3FCAC5DC" w14:textId="77777777" w:rsidTr="00E11BCC">
        <w:trPr>
          <w:trHeight w:val="414"/>
        </w:trPr>
        <w:tc>
          <w:tcPr>
            <w:tcW w:w="467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7BAC618" w14:textId="77777777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34E5158" w14:textId="2C4C3345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GA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7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E9399E0" w14:textId="121C83FA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RGA N-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F82F85A" w14:textId="77777777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2E7E3D3C" w14:textId="0F879A30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GA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BFFE48A" w14:textId="4E6F01CC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RGA N-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62EF4F62" w14:textId="227C0C40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GA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1C546DC" w14:textId="35404712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RGA N-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83C1ABF" w14:textId="0767F92A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GA 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4DAED67" w14:textId="505EC8BE" w:rsidR="006445F5" w:rsidRPr="00E7365C" w:rsidRDefault="006445F5" w:rsidP="006445F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RGA N-</w:t>
            </w: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lig</w:t>
            </w:r>
            <w:proofErr w:type="spellEnd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F72DBC" w:rsidRPr="00E7365C" w14:paraId="1A1AE873" w14:textId="77777777" w:rsidTr="00E11BCC">
        <w:trPr>
          <w:trHeight w:val="414"/>
        </w:trPr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B396925" w14:textId="77777777" w:rsidR="007B7F5F" w:rsidRPr="00E7365C" w:rsidRDefault="007B7F5F" w:rsidP="007B7F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T </w:t>
            </w: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4838B8D" w14:textId="22C6A377" w:rsidR="007B7F5F" w:rsidRPr="00E7365C" w:rsidRDefault="00984975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58D9BA0" w14:textId="01ADD5B1" w:rsidR="007B7F5F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4984F9F" w14:textId="77777777" w:rsidR="007B7F5F" w:rsidRPr="00E7365C" w:rsidRDefault="007B7F5F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2336265" w14:textId="075F7DE9" w:rsidR="007B7F5F" w:rsidRPr="00E7365C" w:rsidRDefault="00A1380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4/9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852C284" w14:textId="594FF9C1" w:rsidR="007B7F5F" w:rsidRPr="00E7365C" w:rsidRDefault="00CF282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2/8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9FD052A" w14:textId="2D4E6969" w:rsidR="007B7F5F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5/9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55.6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ABBF379" w14:textId="3CCEF128" w:rsidR="007B7F5F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4/8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5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7785347" w14:textId="75099BF3" w:rsidR="007B7F5F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5/9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55.6%)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E1FC154" w14:textId="077EAD61" w:rsidR="007B7F5F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6/8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75.0%)</w:t>
            </w:r>
          </w:p>
        </w:tc>
      </w:tr>
      <w:tr w:rsidR="00F72DBC" w:rsidRPr="00E7365C" w14:paraId="209B17F7" w14:textId="77777777" w:rsidTr="00E11BCC">
        <w:trPr>
          <w:trHeight w:val="414"/>
        </w:trPr>
        <w:tc>
          <w:tcPr>
            <w:tcW w:w="467" w:type="pct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155433A9" w14:textId="77777777" w:rsidR="007B7F5F" w:rsidRPr="00E7365C" w:rsidRDefault="007B7F5F" w:rsidP="007B7F5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</w:p>
        </w:tc>
        <w:tc>
          <w:tcPr>
            <w:tcW w:w="407" w:type="pct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5A4E907E" w14:textId="62AB837E" w:rsidR="007B7F5F" w:rsidRPr="00E7365C" w:rsidRDefault="00A1380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3" w:type="pct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130A1129" w14:textId="04EB862D" w:rsidR="007B7F5F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410E24" w14:textId="77777777" w:rsidR="007B7F5F" w:rsidRPr="00E7365C" w:rsidRDefault="007B7F5F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C8300D" w14:textId="4B8F0541" w:rsidR="007B7F5F" w:rsidRPr="00E7365C" w:rsidRDefault="00190FA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E84CAB" w14:textId="5EB51EE2" w:rsidR="007B7F5F" w:rsidRPr="00E7365C" w:rsidRDefault="00CF282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5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D2362F" w14:textId="656EBCCF" w:rsidR="007B7F5F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755882" w14:textId="238E846B" w:rsidR="007B7F5F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5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D125E0" w14:textId="2D7ACD7F" w:rsidR="007B7F5F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7A6FA7D" w14:textId="3213F59A" w:rsidR="007B7F5F" w:rsidRPr="00E7365C" w:rsidRDefault="00DD50A6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3/5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60.0%)</w:t>
            </w:r>
          </w:p>
        </w:tc>
      </w:tr>
      <w:tr w:rsidR="00F72DBC" w:rsidRPr="00E7365C" w14:paraId="57B456A2" w14:textId="77777777" w:rsidTr="00E11BCC">
        <w:trPr>
          <w:trHeight w:val="414"/>
        </w:trPr>
        <w:tc>
          <w:tcPr>
            <w:tcW w:w="467" w:type="pct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78F311FA" w14:textId="77777777" w:rsidR="007B7F5F" w:rsidRPr="00E7365C" w:rsidRDefault="007B7F5F" w:rsidP="007B7F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005AD51" w14:textId="77777777" w:rsidR="007B7F5F" w:rsidRPr="00E7365C" w:rsidRDefault="007B7F5F" w:rsidP="007B7F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14D6BBE5" w14:textId="77777777" w:rsidR="007B7F5F" w:rsidRPr="00E7365C" w:rsidRDefault="007B7F5F" w:rsidP="007B7F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CF2EDE7" w14:textId="77777777" w:rsidR="007B7F5F" w:rsidRPr="00E7365C" w:rsidRDefault="007B7F5F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5E9D62C0" w14:textId="6E108D81" w:rsidR="007B7F5F" w:rsidRPr="00E7365C" w:rsidRDefault="00190FA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56E2438E" w14:textId="53AAE8E3" w:rsidR="007B7F5F" w:rsidRPr="00E7365C" w:rsidRDefault="00CF282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5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1467654" w14:textId="220CFB8E" w:rsidR="007B7F5F" w:rsidRPr="00E7365C" w:rsidRDefault="00EA6C7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4(25.0%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73642E4" w14:textId="472CF0CE" w:rsidR="007B7F5F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3/5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60.0%)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7B0FE85" w14:textId="53A9C3E9" w:rsidR="007B7F5F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2/4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50.0%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C20F80E" w14:textId="4AD47F3E" w:rsidR="007B7F5F" w:rsidRPr="00E7365C" w:rsidRDefault="00DD50A6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2/5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40.0%)</w:t>
            </w:r>
          </w:p>
        </w:tc>
      </w:tr>
      <w:tr w:rsidR="00B04DCA" w:rsidRPr="00E7365C" w14:paraId="5F96DE57" w14:textId="77777777" w:rsidTr="00E11BCC">
        <w:trPr>
          <w:trHeight w:val="414"/>
        </w:trPr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A7B0554" w14:textId="2D1901F8" w:rsidR="00524C99" w:rsidRPr="00E7365C" w:rsidRDefault="00B04DCA" w:rsidP="007B7F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OSA</w:t>
            </w: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C884614" w14:textId="3AD23723" w:rsidR="00524C99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2F52996" w14:textId="0A08742B" w:rsidR="00524C99" w:rsidRPr="00E7365C" w:rsidRDefault="00F72DB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02491B70" w14:textId="407475A8" w:rsidR="00524C99" w:rsidRPr="00E7365C" w:rsidRDefault="00190FA1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49AE5727" w14:textId="0C117BC9" w:rsidR="00524C99" w:rsidRPr="00E7365C" w:rsidRDefault="00190FA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052473D" w14:textId="1F712BD2" w:rsidR="00524C99" w:rsidRPr="00E7365C" w:rsidRDefault="00F72DB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2F83D85C" w14:textId="644E42F0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0101C28" w14:textId="1022D693" w:rsidR="00524C99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5152976" w14:textId="5B2A45B2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7E4622C" w14:textId="1BA91438" w:rsidR="00524C99" w:rsidRPr="00E7365C" w:rsidRDefault="00DD50A6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1(0.0%)</w:t>
            </w:r>
          </w:p>
        </w:tc>
      </w:tr>
      <w:tr w:rsidR="00B04DCA" w:rsidRPr="00E7365C" w14:paraId="208BCDD0" w14:textId="77777777" w:rsidTr="00E11BCC">
        <w:trPr>
          <w:trHeight w:val="414"/>
        </w:trPr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561D3B6" w14:textId="07FBB4E7" w:rsidR="00524C99" w:rsidRPr="00E7365C" w:rsidRDefault="00524C99" w:rsidP="007B7F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503B935" w14:textId="5E57AB94" w:rsidR="00524C99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AE4FE68" w14:textId="3FFEE3EB" w:rsidR="00524C99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E00BD4C" w14:textId="7C183A2C" w:rsidR="00524C99" w:rsidRPr="00E7365C" w:rsidRDefault="00190FA1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2D6B0937" w14:textId="15C6937B" w:rsidR="00524C99" w:rsidRPr="00E7365C" w:rsidRDefault="00190FA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E4D5F83" w14:textId="770F4258" w:rsidR="00524C99" w:rsidRPr="00E7365C" w:rsidRDefault="00F72DB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3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7956314D" w14:textId="296AE70D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4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AAE5BD1" w14:textId="714466D0" w:rsidR="00524C99" w:rsidRPr="00E7365C" w:rsidRDefault="00EA6C7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4(25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E056314" w14:textId="0D4AA64E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4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FB6BD5E" w14:textId="2F0820FF" w:rsidR="00524C99" w:rsidRPr="00E7365C" w:rsidRDefault="00DD50A6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4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25.0%)</w:t>
            </w:r>
          </w:p>
        </w:tc>
      </w:tr>
      <w:tr w:rsidR="00B04DCA" w:rsidRPr="006445F5" w14:paraId="09B0ADD6" w14:textId="77777777" w:rsidTr="00E11BCC">
        <w:trPr>
          <w:trHeight w:val="414"/>
        </w:trPr>
        <w:tc>
          <w:tcPr>
            <w:tcW w:w="46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ABCCC68" w14:textId="2F48DAE4" w:rsidR="00524C99" w:rsidRPr="00E7365C" w:rsidRDefault="00524C99" w:rsidP="007B7F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7365C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7FAAAF1" w14:textId="190220B7" w:rsidR="00524C99" w:rsidRPr="00E7365C" w:rsidRDefault="00524C99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67CAE74" w14:textId="4310A978" w:rsidR="00524C99" w:rsidRPr="00E7365C" w:rsidRDefault="00984975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183D55E2" w14:textId="739C4DF5" w:rsidR="00524C99" w:rsidRPr="00E7365C" w:rsidRDefault="00190FA1" w:rsidP="007B7F5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E7365C">
              <w:rPr>
                <w:rFonts w:ascii="Arial" w:hAnsi="Arial" w:cs="Arial"/>
                <w:bCs/>
                <w:sz w:val="20"/>
                <w:szCs w:val="20"/>
              </w:rPr>
              <w:t>CR</w:t>
            </w:r>
          </w:p>
        </w:tc>
        <w:tc>
          <w:tcPr>
            <w:tcW w:w="526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04148C5B" w14:textId="0D750427" w:rsidR="00524C99" w:rsidRPr="00E7365C" w:rsidRDefault="00190FA1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3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3593CF4" w14:textId="7E1497C4" w:rsidR="00524C99" w:rsidRPr="00E7365C" w:rsidRDefault="00F72DBC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2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31841177" w14:textId="052EACDA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3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3" w:type="pct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329EDE3E" w14:textId="6AA9D37A" w:rsidR="00524C99" w:rsidRPr="00E7365C" w:rsidRDefault="00864FE0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2</w:t>
            </w:r>
            <w:r w:rsidR="00DD50A6" w:rsidRPr="00E7365C"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562" w:type="pct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</w:tcPr>
          <w:p w14:paraId="13C0CC77" w14:textId="5D2CF96C" w:rsidR="00524C99" w:rsidRPr="00E7365C" w:rsidRDefault="006E5A1E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1/3</w:t>
            </w:r>
            <w:r w:rsidR="00EA6C79" w:rsidRPr="00E7365C"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63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6709FD5" w14:textId="7FC09F38" w:rsidR="00524C99" w:rsidRPr="00E7365C" w:rsidRDefault="00DD50A6" w:rsidP="007B7F5F">
            <w:pPr>
              <w:rPr>
                <w:rFonts w:ascii="Arial" w:hAnsi="Arial" w:cs="Arial"/>
                <w:sz w:val="20"/>
                <w:szCs w:val="20"/>
              </w:rPr>
            </w:pPr>
            <w:r w:rsidRPr="00E7365C">
              <w:rPr>
                <w:rFonts w:ascii="Arial" w:hAnsi="Arial" w:cs="Arial"/>
                <w:sz w:val="20"/>
                <w:szCs w:val="20"/>
              </w:rPr>
              <w:t>0/2(0.0%)</w:t>
            </w:r>
          </w:p>
        </w:tc>
      </w:tr>
    </w:tbl>
    <w:p w14:paraId="41DDF9A6" w14:textId="77777777" w:rsidR="006445F5" w:rsidRDefault="006445F5"/>
    <w:p w14:paraId="2DAB9D1F" w14:textId="45A47A4A" w:rsidR="006445F5" w:rsidRPr="006445F5" w:rsidRDefault="006445F5">
      <w:pPr>
        <w:rPr>
          <w:lang w:val="en-US"/>
        </w:rPr>
      </w:pPr>
      <w:r w:rsidRPr="00E7365C">
        <w:rPr>
          <w:bCs/>
          <w:iCs/>
          <w:lang w:val="en-US"/>
        </w:rPr>
        <w:t>No</w:t>
      </w:r>
      <w:r w:rsidR="00AB6303" w:rsidRPr="00E7365C">
        <w:rPr>
          <w:bCs/>
          <w:iCs/>
          <w:lang w:val="en-US"/>
        </w:rPr>
        <w:t xml:space="preserve"> </w:t>
      </w:r>
      <w:r w:rsidRPr="00E7365C">
        <w:rPr>
          <w:bCs/>
          <w:iCs/>
          <w:lang w:val="en-US"/>
        </w:rPr>
        <w:t xml:space="preserve">statistical differences were found between groups (p&gt;0.05). Pre-operative “n” represents the number of patients with the respective disease before surgery. Out, outcome; CR, complete remission; I, improved; HT, hypertension; DL, dyslipidemia; </w:t>
      </w:r>
      <w:r w:rsidR="00B04DCA" w:rsidRPr="00E7365C">
        <w:rPr>
          <w:bCs/>
          <w:iCs/>
          <w:lang w:val="en-US"/>
        </w:rPr>
        <w:t xml:space="preserve">OSA, obstructive sleep apnea; OA, osteoarthritis; </w:t>
      </w:r>
      <w:r w:rsidRPr="00E7365C">
        <w:rPr>
          <w:bCs/>
          <w:iCs/>
          <w:lang w:val="en-US"/>
        </w:rPr>
        <w:t xml:space="preserve">RGA lig, right gastric artery ligation; SADI-S, </w:t>
      </w:r>
      <w:r w:rsidR="00E7365C" w:rsidRPr="00E7365C">
        <w:rPr>
          <w:bCs/>
          <w:iCs/>
          <w:lang w:val="en-US"/>
        </w:rPr>
        <w:t xml:space="preserve">single anastomosis with </w:t>
      </w:r>
      <w:proofErr w:type="spellStart"/>
      <w:r w:rsidR="00E7365C" w:rsidRPr="00E7365C">
        <w:rPr>
          <w:bCs/>
          <w:iCs/>
          <w:lang w:val="en-US"/>
        </w:rPr>
        <w:t>duodenoileal</w:t>
      </w:r>
      <w:proofErr w:type="spellEnd"/>
      <w:r w:rsidR="00E7365C" w:rsidRPr="00E7365C">
        <w:rPr>
          <w:bCs/>
          <w:iCs/>
          <w:lang w:val="en-US"/>
        </w:rPr>
        <w:t xml:space="preserve"> bypass with sleeve gastrectomy; </w:t>
      </w:r>
      <w:r w:rsidRPr="00E7365C">
        <w:rPr>
          <w:rFonts w:ascii="Arial" w:hAnsi="Arial" w:cs="Arial"/>
          <w:sz w:val="20"/>
          <w:szCs w:val="20"/>
          <w:lang w:val="en-US"/>
        </w:rPr>
        <w:t xml:space="preserve">RGA N-lig., </w:t>
      </w:r>
      <w:r w:rsidR="00984975" w:rsidRPr="00E7365C">
        <w:rPr>
          <w:bCs/>
          <w:iCs/>
          <w:lang w:val="en-US"/>
        </w:rPr>
        <w:t xml:space="preserve">no </w:t>
      </w:r>
      <w:r w:rsidRPr="00E7365C">
        <w:rPr>
          <w:bCs/>
          <w:iCs/>
          <w:lang w:val="en-US"/>
        </w:rPr>
        <w:t>right gastric artery ligation</w:t>
      </w:r>
      <w:r w:rsidR="00E7365C" w:rsidRPr="00E7365C">
        <w:rPr>
          <w:bCs/>
          <w:iCs/>
          <w:lang w:val="en-US"/>
        </w:rPr>
        <w:t>.</w:t>
      </w:r>
    </w:p>
    <w:sectPr w:rsidR="006445F5" w:rsidRPr="006445F5" w:rsidSect="006445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F5"/>
    <w:rsid w:val="000175F0"/>
    <w:rsid w:val="00030BF1"/>
    <w:rsid w:val="00046298"/>
    <w:rsid w:val="000630D5"/>
    <w:rsid w:val="00095D66"/>
    <w:rsid w:val="000A6742"/>
    <w:rsid w:val="00136ABD"/>
    <w:rsid w:val="0014360C"/>
    <w:rsid w:val="0014634C"/>
    <w:rsid w:val="00190FA1"/>
    <w:rsid w:val="001A1421"/>
    <w:rsid w:val="001C3A90"/>
    <w:rsid w:val="001C471D"/>
    <w:rsid w:val="00205760"/>
    <w:rsid w:val="002235D4"/>
    <w:rsid w:val="002300B2"/>
    <w:rsid w:val="00245617"/>
    <w:rsid w:val="0024563B"/>
    <w:rsid w:val="0026531C"/>
    <w:rsid w:val="0027664A"/>
    <w:rsid w:val="002D2A2E"/>
    <w:rsid w:val="002E337B"/>
    <w:rsid w:val="002F7B86"/>
    <w:rsid w:val="00373075"/>
    <w:rsid w:val="00383E9D"/>
    <w:rsid w:val="003F19CA"/>
    <w:rsid w:val="00433E3D"/>
    <w:rsid w:val="00453006"/>
    <w:rsid w:val="00454E80"/>
    <w:rsid w:val="00456B69"/>
    <w:rsid w:val="004B08AE"/>
    <w:rsid w:val="004E5E60"/>
    <w:rsid w:val="00504471"/>
    <w:rsid w:val="00524C99"/>
    <w:rsid w:val="00540E20"/>
    <w:rsid w:val="00547411"/>
    <w:rsid w:val="00551E31"/>
    <w:rsid w:val="00584CB1"/>
    <w:rsid w:val="005B1D70"/>
    <w:rsid w:val="005C7FEE"/>
    <w:rsid w:val="005D3823"/>
    <w:rsid w:val="005F34A3"/>
    <w:rsid w:val="00636CD0"/>
    <w:rsid w:val="006415AC"/>
    <w:rsid w:val="006445F5"/>
    <w:rsid w:val="00646675"/>
    <w:rsid w:val="006602D2"/>
    <w:rsid w:val="00696D92"/>
    <w:rsid w:val="006B3B41"/>
    <w:rsid w:val="006C504A"/>
    <w:rsid w:val="006C78E1"/>
    <w:rsid w:val="006D6DA2"/>
    <w:rsid w:val="006E5A1E"/>
    <w:rsid w:val="006F7688"/>
    <w:rsid w:val="00740D3C"/>
    <w:rsid w:val="007429B8"/>
    <w:rsid w:val="00762E9C"/>
    <w:rsid w:val="00786F17"/>
    <w:rsid w:val="00791DB7"/>
    <w:rsid w:val="00792238"/>
    <w:rsid w:val="007B7F5F"/>
    <w:rsid w:val="007E1F43"/>
    <w:rsid w:val="00851536"/>
    <w:rsid w:val="00864FE0"/>
    <w:rsid w:val="00874275"/>
    <w:rsid w:val="008A4EE3"/>
    <w:rsid w:val="008D522B"/>
    <w:rsid w:val="00946BDC"/>
    <w:rsid w:val="00954C7D"/>
    <w:rsid w:val="00957075"/>
    <w:rsid w:val="00972E17"/>
    <w:rsid w:val="00984975"/>
    <w:rsid w:val="00993C25"/>
    <w:rsid w:val="0099618C"/>
    <w:rsid w:val="009A69DC"/>
    <w:rsid w:val="009D1D3B"/>
    <w:rsid w:val="00A1146C"/>
    <w:rsid w:val="00A1380C"/>
    <w:rsid w:val="00A2425A"/>
    <w:rsid w:val="00A37C8B"/>
    <w:rsid w:val="00A400C2"/>
    <w:rsid w:val="00A546A7"/>
    <w:rsid w:val="00A82430"/>
    <w:rsid w:val="00A90E91"/>
    <w:rsid w:val="00AB6303"/>
    <w:rsid w:val="00AE40F7"/>
    <w:rsid w:val="00B04DCA"/>
    <w:rsid w:val="00B27920"/>
    <w:rsid w:val="00B60A6E"/>
    <w:rsid w:val="00B63D64"/>
    <w:rsid w:val="00B75BA8"/>
    <w:rsid w:val="00BB1316"/>
    <w:rsid w:val="00BB534B"/>
    <w:rsid w:val="00BC6F61"/>
    <w:rsid w:val="00C42431"/>
    <w:rsid w:val="00C54DA0"/>
    <w:rsid w:val="00C60192"/>
    <w:rsid w:val="00CF2821"/>
    <w:rsid w:val="00D660D9"/>
    <w:rsid w:val="00DD50A6"/>
    <w:rsid w:val="00DE129F"/>
    <w:rsid w:val="00E028F5"/>
    <w:rsid w:val="00E11BCC"/>
    <w:rsid w:val="00E4628F"/>
    <w:rsid w:val="00E7365C"/>
    <w:rsid w:val="00E75D6D"/>
    <w:rsid w:val="00EA6C79"/>
    <w:rsid w:val="00ED4267"/>
    <w:rsid w:val="00EF1E7B"/>
    <w:rsid w:val="00F0211C"/>
    <w:rsid w:val="00F21A92"/>
    <w:rsid w:val="00F3071A"/>
    <w:rsid w:val="00F5587C"/>
    <w:rsid w:val="00F72DBC"/>
    <w:rsid w:val="00F84755"/>
    <w:rsid w:val="00F91CE6"/>
    <w:rsid w:val="00FA2E00"/>
    <w:rsid w:val="00FB67AD"/>
    <w:rsid w:val="00FC13C7"/>
    <w:rsid w:val="00FD27DA"/>
    <w:rsid w:val="00FE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107DA"/>
  <w15:chartTrackingRefBased/>
  <w15:docId w15:val="{DB7D016A-D5CF-8A4D-A9C6-E11F892F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5F5"/>
    <w:pPr>
      <w:spacing w:line="259" w:lineRule="auto"/>
    </w:pPr>
    <w:rPr>
      <w:rFonts w:ascii="Aptos" w:hAnsi="Aptos"/>
      <w:sz w:val="22"/>
      <w:szCs w:val="22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6445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45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45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45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45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445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45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45F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445F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4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4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4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45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45F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445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45F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45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445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44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644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445F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644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445F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6445F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445F5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pt-BR"/>
    </w:rPr>
  </w:style>
  <w:style w:type="character" w:styleId="nfaseIntensa">
    <w:name w:val="Intense Emphasis"/>
    <w:basedOn w:val="Fontepargpadro"/>
    <w:uiPriority w:val="21"/>
    <w:qFormat/>
    <w:rsid w:val="006445F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44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445F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445F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6445F5"/>
    <w:pPr>
      <w:spacing w:after="0" w:line="240" w:lineRule="auto"/>
    </w:pPr>
    <w:rPr>
      <w:rFonts w:ascii="Aptos" w:hAnsi="Aptos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21A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21A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21A92"/>
    <w:rPr>
      <w:rFonts w:ascii="Aptos" w:hAnsi="Aptos"/>
      <w:sz w:val="20"/>
      <w:szCs w:val="20"/>
      <w:lang w:val="pt-PT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1A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21A92"/>
    <w:rPr>
      <w:rFonts w:ascii="Aptos" w:hAnsi="Aptos"/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</TotalTime>
  <Pages>1</Pages>
  <Words>173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a Pereira</dc:creator>
  <cp:keywords/>
  <dc:description/>
  <cp:lastModifiedBy>Ana Marta Pereira</cp:lastModifiedBy>
  <cp:revision>8</cp:revision>
  <dcterms:created xsi:type="dcterms:W3CDTF">2025-11-07T12:13:00Z</dcterms:created>
  <dcterms:modified xsi:type="dcterms:W3CDTF">2025-11-26T16:46:00Z</dcterms:modified>
</cp:coreProperties>
</file>